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4ADF3" w14:textId="7B63BCE7" w:rsidR="00B84B99" w:rsidRPr="008549B7" w:rsidRDefault="00E74C33" w:rsidP="00E74C3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1D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Pr="008549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list of the participating hospitals.</w:t>
      </w:r>
    </w:p>
    <w:tbl>
      <w:tblPr>
        <w:tblStyle w:val="a7"/>
        <w:tblpPr w:leftFromText="180" w:rightFromText="180" w:vertAnchor="page" w:horzAnchor="margin" w:tblpXSpec="center" w:tblpY="1966"/>
        <w:tblW w:w="5946" w:type="pct"/>
        <w:tblLook w:val="04A0" w:firstRow="1" w:lastRow="0" w:firstColumn="1" w:lastColumn="0" w:noHBand="0" w:noVBand="1"/>
      </w:tblPr>
      <w:tblGrid>
        <w:gridCol w:w="2934"/>
        <w:gridCol w:w="2373"/>
        <w:gridCol w:w="1710"/>
        <w:gridCol w:w="976"/>
        <w:gridCol w:w="1070"/>
        <w:gridCol w:w="803"/>
      </w:tblGrid>
      <w:tr w:rsidR="00B84B99" w:rsidRPr="008549B7" w14:paraId="31B442ED" w14:textId="77777777" w:rsidTr="00B84B99">
        <w:trPr>
          <w:cantSplit/>
          <w:trHeight w:val="680"/>
        </w:trPr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6822FB8F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Hospital Name</w:t>
            </w:r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119991C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E1379D2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District/County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C356565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277FDA7D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6EEDBE8E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</w:tr>
      <w:tr w:rsidR="00B84B99" w:rsidRPr="008549B7" w14:paraId="343AAECF" w14:textId="77777777" w:rsidTr="00B84B99">
        <w:trPr>
          <w:cantSplit/>
          <w:trHeight w:val="680"/>
          <w:tblHeader/>
        </w:trPr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842F4" w14:textId="77777777" w:rsidR="00B84B99" w:rsidRPr="008549B7" w:rsidRDefault="00B84B99" w:rsidP="00B84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Xuzhou Third People’s Hospital (Xuzhou Cancer Hospital)</w:t>
            </w:r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D8811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No.131</w:t>
            </w:r>
          </w:p>
          <w:p w14:paraId="3F49F713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Huancheng</w:t>
            </w:r>
            <w:proofErr w:type="spellEnd"/>
            <w:r w:rsidRPr="008549B7">
              <w:rPr>
                <w:rFonts w:ascii="Times New Roman" w:hAnsi="Times New Roman" w:cs="Times New Roman"/>
                <w:sz w:val="24"/>
                <w:szCs w:val="24"/>
              </w:rPr>
              <w:t xml:space="preserve"> Road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87A55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Gulou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9CDF8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Xuzhou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F7AB0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27260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84B99" w:rsidRPr="008549B7" w14:paraId="2967F7AE" w14:textId="77777777" w:rsidTr="00B84B99">
        <w:trPr>
          <w:cantSplit/>
          <w:trHeight w:val="680"/>
          <w:tblHeader/>
        </w:trPr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0FE2F" w14:textId="77777777" w:rsidR="00B84B99" w:rsidRPr="008549B7" w:rsidRDefault="00B84B99" w:rsidP="00B84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 xml:space="preserve">Xuzhou </w:t>
            </w:r>
            <w:proofErr w:type="spellStart"/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Renci</w:t>
            </w:r>
            <w:proofErr w:type="spellEnd"/>
            <w:r w:rsidRPr="008549B7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439C0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No.11</w:t>
            </w:r>
          </w:p>
          <w:p w14:paraId="0E984B14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Yangshan</w:t>
            </w:r>
            <w:proofErr w:type="spellEnd"/>
            <w:r w:rsidRPr="008549B7">
              <w:rPr>
                <w:rFonts w:ascii="Times New Roman" w:hAnsi="Times New Roman" w:cs="Times New Roman"/>
                <w:sz w:val="24"/>
                <w:szCs w:val="24"/>
              </w:rPr>
              <w:t xml:space="preserve"> Road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4E6F5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Gulou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CEA52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Xuzhou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610CC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F471E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84B99" w:rsidRPr="008549B7" w14:paraId="1E014021" w14:textId="77777777" w:rsidTr="00B84B99">
        <w:trPr>
          <w:cantSplit/>
          <w:trHeight w:val="680"/>
          <w:tblHeader/>
        </w:trPr>
        <w:tc>
          <w:tcPr>
            <w:tcW w:w="1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5A761" w14:textId="5FD5B004" w:rsidR="00B84B99" w:rsidRPr="008549B7" w:rsidRDefault="00B84B99" w:rsidP="00B84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Peixian</w:t>
            </w:r>
            <w:proofErr w:type="spellEnd"/>
            <w:r w:rsidRPr="008549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2580" w:rsidRPr="008549B7">
              <w:rPr>
                <w:rFonts w:ascii="Times New Roman" w:hAnsi="Times New Roman" w:cs="Times New Roman"/>
                <w:sz w:val="24"/>
                <w:szCs w:val="24"/>
              </w:rPr>
              <w:t xml:space="preserve">County </w:t>
            </w:r>
            <w:proofErr w:type="spellStart"/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Guotai</w:t>
            </w:r>
            <w:proofErr w:type="spellEnd"/>
            <w:r w:rsidRPr="008549B7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2ED8F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 xml:space="preserve">Western side of </w:t>
            </w:r>
            <w:proofErr w:type="spellStart"/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Nanhuan</w:t>
            </w:r>
            <w:proofErr w:type="spellEnd"/>
            <w:r w:rsidRPr="008549B7">
              <w:rPr>
                <w:rFonts w:ascii="Times New Roman" w:hAnsi="Times New Roman" w:cs="Times New Roman"/>
                <w:sz w:val="24"/>
                <w:szCs w:val="24"/>
              </w:rPr>
              <w:t xml:space="preserve"> Road Railway River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05F11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Peixian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BDA08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Xuzhou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829FE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FBAE2" w14:textId="77777777" w:rsidR="00B84B99" w:rsidRPr="008549B7" w:rsidRDefault="00B84B99" w:rsidP="00B84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9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6271AAEB" w14:textId="61808BE9" w:rsidR="00B84B99" w:rsidRPr="008549B7" w:rsidRDefault="00B84B99" w:rsidP="00064D12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49B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third grade represent the highest-grade hospital in China. </w:t>
      </w:r>
    </w:p>
    <w:p w14:paraId="60D00F7E" w14:textId="2657C8BA" w:rsidR="00B449AA" w:rsidRPr="00697C78" w:rsidRDefault="00B449AA" w:rsidP="00697C78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49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fessor Yao-Jun Zhang studios are established in </w:t>
      </w:r>
      <w:r w:rsidR="00697C78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697C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artment of </w:t>
      </w:r>
      <w:r w:rsidR="00697C78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697C78">
        <w:rPr>
          <w:rFonts w:ascii="Times New Roman" w:hAnsi="Times New Roman" w:cs="Times New Roman"/>
          <w:color w:val="000000" w:themeColor="text1"/>
          <w:sz w:val="24"/>
          <w:szCs w:val="24"/>
        </w:rPr>
        <w:t>ardiology of all participating hospitals.</w:t>
      </w:r>
    </w:p>
    <w:p w14:paraId="6DF7577B" w14:textId="7E7FC0B1" w:rsidR="00B07F1F" w:rsidRPr="008549B7" w:rsidRDefault="00B07F1F" w:rsidP="00064D12">
      <w:pPr>
        <w:pStyle w:val="a8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49B7">
        <w:rPr>
          <w:rFonts w:ascii="Times New Roman" w:hAnsi="Times New Roman" w:cs="Times New Roman"/>
          <w:color w:val="000000" w:themeColor="text1"/>
          <w:sz w:val="24"/>
          <w:szCs w:val="24"/>
        </w:rPr>
        <w:t>District and county are at the same administrative level</w:t>
      </w:r>
      <w:r w:rsidR="00A44B04" w:rsidRPr="008549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hina.</w:t>
      </w:r>
    </w:p>
    <w:sectPr w:rsidR="00B07F1F" w:rsidRPr="008549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1C8CC" w14:textId="77777777" w:rsidR="000D3523" w:rsidRDefault="000D3523" w:rsidP="00C634C3">
      <w:r>
        <w:separator/>
      </w:r>
    </w:p>
  </w:endnote>
  <w:endnote w:type="continuationSeparator" w:id="0">
    <w:p w14:paraId="2CA790AD" w14:textId="77777777" w:rsidR="000D3523" w:rsidRDefault="000D3523" w:rsidP="00C63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E95D1" w14:textId="77777777" w:rsidR="000D3523" w:rsidRDefault="000D3523" w:rsidP="00C634C3">
      <w:r>
        <w:separator/>
      </w:r>
    </w:p>
  </w:footnote>
  <w:footnote w:type="continuationSeparator" w:id="0">
    <w:p w14:paraId="74A66E8E" w14:textId="77777777" w:rsidR="000D3523" w:rsidRDefault="000D3523" w:rsidP="00C634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FA3B19"/>
    <w:multiLevelType w:val="hybridMultilevel"/>
    <w:tmpl w:val="C488200A"/>
    <w:lvl w:ilvl="0" w:tplc="09C884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82403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86ED98B-E744-4EFB-AB16-131DCD0C76D9}"/>
    <w:docVar w:name="KY_MEDREF_VERSION" w:val="3"/>
  </w:docVars>
  <w:rsids>
    <w:rsidRoot w:val="00721080"/>
    <w:rsid w:val="000516B3"/>
    <w:rsid w:val="000A785B"/>
    <w:rsid w:val="000D3523"/>
    <w:rsid w:val="001E13E4"/>
    <w:rsid w:val="00251C37"/>
    <w:rsid w:val="00337C1B"/>
    <w:rsid w:val="004208DB"/>
    <w:rsid w:val="004C6E2A"/>
    <w:rsid w:val="00592B95"/>
    <w:rsid w:val="00593DC0"/>
    <w:rsid w:val="00625221"/>
    <w:rsid w:val="00651DA2"/>
    <w:rsid w:val="00697C78"/>
    <w:rsid w:val="00721080"/>
    <w:rsid w:val="007623E3"/>
    <w:rsid w:val="00821D4B"/>
    <w:rsid w:val="008549B7"/>
    <w:rsid w:val="009A47D3"/>
    <w:rsid w:val="00A44B04"/>
    <w:rsid w:val="00B07F1F"/>
    <w:rsid w:val="00B449AA"/>
    <w:rsid w:val="00B5663D"/>
    <w:rsid w:val="00B84B99"/>
    <w:rsid w:val="00C634C3"/>
    <w:rsid w:val="00D73892"/>
    <w:rsid w:val="00DE3B66"/>
    <w:rsid w:val="00DE7443"/>
    <w:rsid w:val="00E74C33"/>
    <w:rsid w:val="00E82580"/>
    <w:rsid w:val="00EB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36609"/>
  <w15:chartTrackingRefBased/>
  <w15:docId w15:val="{F1A3ECC6-D46E-44F8-B203-874E3EE3E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34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3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34C3"/>
    <w:rPr>
      <w:sz w:val="18"/>
      <w:szCs w:val="18"/>
    </w:rPr>
  </w:style>
  <w:style w:type="table" w:styleId="a7">
    <w:name w:val="Table Grid"/>
    <w:basedOn w:val="a1"/>
    <w:uiPriority w:val="39"/>
    <w:rsid w:val="00C634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84B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9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yongxiang_njmu@163.com</dc:creator>
  <cp:keywords/>
  <dc:description/>
  <cp:lastModifiedBy>zhuyongxiang_njmu@163.com</cp:lastModifiedBy>
  <cp:revision>15</cp:revision>
  <dcterms:created xsi:type="dcterms:W3CDTF">2022-05-24T06:49:00Z</dcterms:created>
  <dcterms:modified xsi:type="dcterms:W3CDTF">2022-06-14T10:38:00Z</dcterms:modified>
</cp:coreProperties>
</file>